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40"/>
        <w:gridCol w:w="1200"/>
        <w:gridCol w:w="2420"/>
        <w:gridCol w:w="1200"/>
      </w:tblGrid>
      <w:tr w:rsidR="006E0225" w:rsidRPr="00C12E95" w:rsidTr="006E0225">
        <w:trPr>
          <w:trHeight w:val="51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0225" w:rsidRPr="006E0225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Table S1: Multi</w:t>
            </w:r>
            <w:r w:rsidR="006E0225" w:rsidRPr="006E022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variate analysis in the total cohor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6E0225" w:rsidRPr="006E0225" w:rsidTr="006E022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characterist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Hazard ratio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95% confidence interv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p value*</w:t>
            </w:r>
          </w:p>
        </w:tc>
      </w:tr>
      <w:tr w:rsidR="006E0225" w:rsidRPr="006E0225" w:rsidTr="006E022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isease-free survival (DF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E0225" w:rsidRPr="006E0225" w:rsidTr="00DE733F">
        <w:trPr>
          <w:trHeight w:val="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E0225" w:rsidRPr="006E0225" w:rsidTr="006E022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val="en-US" w:eastAsia="de-DE"/>
              </w:rPr>
              <w:t>FIGO stage (</w:t>
            </w:r>
            <w:r w:rsidR="00DE733F" w:rsidRPr="006E0225">
              <w:rPr>
                <w:rFonts w:ascii="Calibri" w:eastAsia="Times New Roman" w:hAnsi="Calibri" w:cs="Calibri"/>
                <w:color w:val="000000"/>
                <w:lang w:val="en-US" w:eastAsia="de-DE"/>
              </w:rPr>
              <w:t>III/IV vs. II vs. I</w:t>
            </w:r>
            <w:r w:rsidRPr="006E0225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7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DE7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1.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182</w:t>
            </w: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–</w:t>
            </w: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2.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5</w:t>
            </w:r>
          </w:p>
        </w:tc>
      </w:tr>
      <w:tr w:rsidR="006E0225" w:rsidRPr="006E0225" w:rsidTr="006E022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val="en-US" w:eastAsia="de-DE"/>
              </w:rPr>
              <w:t>Nodal involvement (N1 vs. N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6E0225"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.1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DE7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1.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107</w:t>
            </w: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–</w:t>
            </w: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4.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24</w:t>
            </w:r>
          </w:p>
        </w:tc>
      </w:tr>
      <w:tr w:rsidR="006E0225" w:rsidRPr="00DE733F" w:rsidTr="006E022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val="en-US" w:eastAsia="de-DE"/>
              </w:rPr>
              <w:t>Grading (G3 vs. G1/G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DE7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1.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2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DE733F" w:rsidRDefault="00DE733F" w:rsidP="00DE7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E733F">
              <w:rPr>
                <w:rFonts w:ascii="Calibri" w:eastAsia="Times New Roman" w:hAnsi="Calibri" w:cs="Calibri"/>
                <w:color w:val="000000"/>
                <w:lang w:val="en-US"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714</w:t>
            </w:r>
            <w:r w:rsidR="006E0225" w:rsidRPr="00DE733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- 2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DE733F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0.482</w:t>
            </w:r>
          </w:p>
        </w:tc>
      </w:tr>
      <w:tr w:rsidR="006E0225" w:rsidRPr="00DE733F" w:rsidTr="006E0225">
        <w:trPr>
          <w:trHeight w:val="9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val="en-US" w:eastAsia="de-DE"/>
              </w:rPr>
              <w:t>histological type (adenomatous/</w:t>
            </w:r>
            <w:proofErr w:type="spellStart"/>
            <w:r w:rsidRPr="006E0225">
              <w:rPr>
                <w:rFonts w:ascii="Calibri" w:eastAsia="Times New Roman" w:hAnsi="Calibri" w:cs="Calibri"/>
                <w:color w:val="000000"/>
                <w:lang w:val="en-US" w:eastAsia="de-DE"/>
              </w:rPr>
              <w:t>adenosquamous</w:t>
            </w:r>
            <w:proofErr w:type="spellEnd"/>
            <w:r w:rsidRPr="006E022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vs. squamou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DE733F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0.9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DE733F" w:rsidRDefault="006E0225" w:rsidP="00DE7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E733F">
              <w:rPr>
                <w:rFonts w:ascii="Calibri" w:eastAsia="Times New Roman" w:hAnsi="Calibri" w:cs="Calibri"/>
                <w:color w:val="000000"/>
                <w:lang w:val="en-US" w:eastAsia="de-DE"/>
              </w:rPr>
              <w:t>0.</w:t>
            </w:r>
            <w:r w:rsidR="00DE733F">
              <w:rPr>
                <w:rFonts w:ascii="Calibri" w:eastAsia="Times New Roman" w:hAnsi="Calibri" w:cs="Calibri"/>
                <w:color w:val="000000"/>
                <w:lang w:val="en-US" w:eastAsia="de-DE"/>
              </w:rPr>
              <w:t>501</w:t>
            </w:r>
            <w:r w:rsidRPr="00DE733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r w:rsidR="00DE733F">
              <w:rPr>
                <w:rFonts w:ascii="Calibri" w:eastAsia="Times New Roman" w:hAnsi="Calibri" w:cs="Calibri"/>
                <w:color w:val="000000"/>
                <w:lang w:val="en-US" w:eastAsia="de-DE"/>
              </w:rPr>
              <w:t>–</w:t>
            </w:r>
            <w:r w:rsidRPr="00DE733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r w:rsidR="00DE733F">
              <w:rPr>
                <w:rFonts w:ascii="Calibri" w:eastAsia="Times New Roman" w:hAnsi="Calibri" w:cs="Calibri"/>
                <w:color w:val="000000"/>
                <w:lang w:val="en-US" w:eastAsia="de-DE"/>
              </w:rPr>
              <w:t>1.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DE733F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0.906</w:t>
            </w:r>
          </w:p>
        </w:tc>
      </w:tr>
      <w:tr w:rsidR="006E0225" w:rsidRPr="006E0225" w:rsidTr="006E022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ALCAM IHC (positive vs. negativ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DE7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8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DE7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463</w:t>
            </w: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–</w:t>
            </w: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1.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70</w:t>
            </w:r>
          </w:p>
        </w:tc>
      </w:tr>
      <w:tr w:rsidR="006E0225" w:rsidRPr="006E0225" w:rsidTr="006E022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E0225" w:rsidRPr="00A06308" w:rsidTr="006E0225">
        <w:trPr>
          <w:trHeight w:val="300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0225" w:rsidRPr="00C12E95" w:rsidRDefault="00C12E95" w:rsidP="00A063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c</w:t>
            </w:r>
            <w:r w:rsidR="00A06308" w:rsidRPr="00C12E95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ncer-</w:t>
            </w:r>
            <w:r w:rsidR="00A06308" w:rsidRPr="00C12E95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specific survival</w:t>
            </w:r>
            <w:r w:rsidR="006E0225" w:rsidRPr="00C12E95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 xml:space="preserve"> (</w:t>
            </w:r>
            <w:r w:rsidR="00A06308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C</w:t>
            </w:r>
            <w:r w:rsidR="006E0225" w:rsidRPr="00C12E95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S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C12E9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2E95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C12E9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2E95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C12E9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2E95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6E0225" w:rsidRPr="00A06308" w:rsidTr="006E022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225" w:rsidRPr="00C12E9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C12E9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C12E9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C12E9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6E0225" w:rsidRPr="006E0225" w:rsidTr="006E022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val="en-US" w:eastAsia="de-DE"/>
              </w:rPr>
              <w:t>FIGO stage (III/IV vs. II vs. 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8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DE7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1.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216</w:t>
            </w: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–</w:t>
            </w: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2.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4</w:t>
            </w:r>
          </w:p>
        </w:tc>
      </w:tr>
      <w:tr w:rsidR="006E0225" w:rsidRPr="006E0225" w:rsidTr="006E022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val="en-US" w:eastAsia="de-DE"/>
              </w:rPr>
              <w:t>Nodal involvement (N1 vs. N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5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304 – 5.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7</w:t>
            </w:r>
          </w:p>
        </w:tc>
      </w:tr>
      <w:tr w:rsidR="006E0225" w:rsidRPr="006E0225" w:rsidTr="006E022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val="en-US" w:eastAsia="de-DE"/>
              </w:rPr>
              <w:t>Grading (G3 vs. G1/G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DE7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1.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47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DE7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824</w:t>
            </w: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 2.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90</w:t>
            </w:r>
          </w:p>
        </w:tc>
      </w:tr>
      <w:tr w:rsidR="006E0225" w:rsidRPr="006E0225" w:rsidTr="006E0225">
        <w:trPr>
          <w:trHeight w:val="9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val="en-US" w:eastAsia="de-DE"/>
              </w:rPr>
              <w:t>histological type (adenomatous/</w:t>
            </w:r>
            <w:proofErr w:type="spellStart"/>
            <w:r w:rsidRPr="006E0225">
              <w:rPr>
                <w:rFonts w:ascii="Calibri" w:eastAsia="Times New Roman" w:hAnsi="Calibri" w:cs="Calibri"/>
                <w:color w:val="000000"/>
                <w:lang w:val="en-US" w:eastAsia="de-DE"/>
              </w:rPr>
              <w:t>adenosquamous</w:t>
            </w:r>
            <w:proofErr w:type="spellEnd"/>
            <w:r w:rsidRPr="006E022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vs. squamou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DE7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406 – 1.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24</w:t>
            </w:r>
          </w:p>
        </w:tc>
      </w:tr>
      <w:tr w:rsidR="006E0225" w:rsidRPr="006E0225" w:rsidTr="006E022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ALCAM IHC (positive vs. negativ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DE7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8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DE7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425</w:t>
            </w:r>
            <w:r w:rsidRPr="006E022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 1.</w:t>
            </w:r>
            <w:r w:rsidR="00DE733F">
              <w:rPr>
                <w:rFonts w:ascii="Calibri" w:eastAsia="Times New Roman" w:hAnsi="Calibri" w:cs="Calibri"/>
                <w:color w:val="000000"/>
                <w:lang w:eastAsia="de-DE"/>
              </w:rPr>
              <w:t>5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DE733F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14</w:t>
            </w:r>
          </w:p>
        </w:tc>
      </w:tr>
      <w:tr w:rsidR="006E0225" w:rsidRPr="006E0225" w:rsidTr="006E022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E0225" w:rsidRPr="00C12E95" w:rsidTr="006E022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E0225">
              <w:rPr>
                <w:rFonts w:ascii="Calibri" w:eastAsia="Times New Roman" w:hAnsi="Calibri" w:cs="Calibri"/>
                <w:color w:val="000000"/>
                <w:lang w:val="en-US" w:eastAsia="de-DE"/>
              </w:rPr>
              <w:t>*significant p-values are shown in bold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6E0225" w:rsidRPr="00C12E95" w:rsidTr="006E022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25" w:rsidRPr="006E0225" w:rsidRDefault="006E0225" w:rsidP="006E02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</w:tbl>
    <w:p w:rsidR="00B8333C" w:rsidRPr="006E0225" w:rsidRDefault="00E000F1">
      <w:pPr>
        <w:rPr>
          <w:lang w:val="en-US"/>
        </w:rPr>
      </w:pPr>
    </w:p>
    <w:sectPr w:rsidR="00B8333C" w:rsidRPr="006E0225" w:rsidSect="00B64E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E0225"/>
    <w:rsid w:val="006E0225"/>
    <w:rsid w:val="00A06308"/>
    <w:rsid w:val="00B64EB4"/>
    <w:rsid w:val="00B75729"/>
    <w:rsid w:val="00C12E95"/>
    <w:rsid w:val="00DA111F"/>
    <w:rsid w:val="00DE733F"/>
    <w:rsid w:val="00E0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4E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63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63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4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Milde-Langosch</dc:creator>
  <cp:lastModifiedBy> K.Milde-Langosch</cp:lastModifiedBy>
  <cp:revision>2</cp:revision>
  <dcterms:created xsi:type="dcterms:W3CDTF">2012-03-21T11:00:00Z</dcterms:created>
  <dcterms:modified xsi:type="dcterms:W3CDTF">2012-03-21T11:00:00Z</dcterms:modified>
</cp:coreProperties>
</file>